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28938F" w14:textId="7EBD77DA" w:rsidR="0003548B" w:rsidRPr="00FA1241" w:rsidRDefault="00FA1241" w:rsidP="00FA1241">
      <w:pPr>
        <w:spacing w:line="480" w:lineRule="auto"/>
        <w:rPr>
          <w:b/>
          <w:bCs/>
        </w:rPr>
      </w:pPr>
      <w:r w:rsidRPr="00A809B2">
        <w:rPr>
          <w:b/>
        </w:rPr>
        <w:t>Supplementary Table 1.</w:t>
      </w:r>
      <w:r>
        <w:rPr>
          <w:rFonts w:hint="eastAsia"/>
          <w:b/>
          <w:bCs/>
          <w:lang w:eastAsia="zh-CN"/>
        </w:rPr>
        <w:t xml:space="preserve"> </w:t>
      </w:r>
      <w:r w:rsidR="004E5D21" w:rsidRPr="00FA1241">
        <w:rPr>
          <w:b/>
        </w:rPr>
        <w:t xml:space="preserve"> </w:t>
      </w:r>
      <w:r w:rsidR="0003548B" w:rsidRPr="00FA1241">
        <w:rPr>
          <w:b/>
        </w:rPr>
        <w:t>Primers</w:t>
      </w:r>
      <w:r w:rsidR="004E5D21" w:rsidRPr="00FA1241">
        <w:rPr>
          <w:b/>
        </w:rPr>
        <w:t xml:space="preserve"> </w:t>
      </w:r>
      <w:r w:rsidR="0003548B" w:rsidRPr="00FA1241">
        <w:rPr>
          <w:b/>
        </w:rPr>
        <w:t>used</w:t>
      </w:r>
      <w:r w:rsidR="004E5D21" w:rsidRPr="00FA1241">
        <w:rPr>
          <w:b/>
        </w:rPr>
        <w:t xml:space="preserve"> </w:t>
      </w:r>
      <w:r w:rsidR="0003548B" w:rsidRPr="00FA1241">
        <w:rPr>
          <w:b/>
        </w:rPr>
        <w:t>for</w:t>
      </w:r>
      <w:r w:rsidR="004E5D21" w:rsidRPr="00FA1241">
        <w:rPr>
          <w:b/>
        </w:rPr>
        <w:t xml:space="preserve"> </w:t>
      </w:r>
      <w:r w:rsidR="0003548B" w:rsidRPr="00FA1241">
        <w:rPr>
          <w:b/>
        </w:rPr>
        <w:t>qRT-PCR.</w:t>
      </w:r>
    </w:p>
    <w:tbl>
      <w:tblPr>
        <w:tblStyle w:val="af8"/>
        <w:tblW w:w="956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83"/>
        <w:gridCol w:w="4394"/>
        <w:gridCol w:w="3992"/>
      </w:tblGrid>
      <w:tr w:rsidR="0003548B" w:rsidRPr="003776C1" w14:paraId="007F0AA3" w14:textId="77777777" w:rsidTr="003776C1"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B19EE8" w14:textId="77777777" w:rsidR="0003548B" w:rsidRPr="00FA1241" w:rsidRDefault="0003548B" w:rsidP="001A1B60">
            <w:pPr>
              <w:spacing w:line="480" w:lineRule="auto"/>
              <w:jc w:val="both"/>
              <w:rPr>
                <w:rFonts w:ascii="Times New Roman" w:hAnsi="Times New Roman"/>
                <w:b/>
              </w:rPr>
            </w:pPr>
            <w:r w:rsidRPr="00FA1241">
              <w:rPr>
                <w:rFonts w:ascii="Times New Roman" w:hAnsi="Times New Roman"/>
                <w:b/>
              </w:rPr>
              <w:t>Gen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9E878" w14:textId="77777777" w:rsidR="0003548B" w:rsidRPr="00FA1241" w:rsidRDefault="0003548B" w:rsidP="001A1B60">
            <w:pPr>
              <w:spacing w:line="480" w:lineRule="auto"/>
              <w:jc w:val="both"/>
              <w:rPr>
                <w:rFonts w:ascii="Times New Roman" w:hAnsi="Times New Roman"/>
                <w:b/>
              </w:rPr>
            </w:pPr>
            <w:r w:rsidRPr="00FA1241">
              <w:rPr>
                <w:rFonts w:ascii="Times New Roman" w:hAnsi="Times New Roman"/>
                <w:b/>
                <w:bCs/>
              </w:rPr>
              <w:t>Forward</w:t>
            </w:r>
            <w:r w:rsidR="004E5D21" w:rsidRPr="00FA1241">
              <w:rPr>
                <w:rFonts w:ascii="Times New Roman" w:hAnsi="Times New Roman"/>
                <w:b/>
                <w:bCs/>
              </w:rPr>
              <w:t xml:space="preserve"> </w:t>
            </w:r>
            <w:r w:rsidRPr="00FA1241">
              <w:rPr>
                <w:rFonts w:ascii="Times New Roman" w:hAnsi="Times New Roman"/>
                <w:b/>
                <w:bCs/>
              </w:rPr>
              <w:t>primer</w:t>
            </w:r>
          </w:p>
        </w:tc>
        <w:tc>
          <w:tcPr>
            <w:tcW w:w="3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83AA8" w14:textId="77777777" w:rsidR="0003548B" w:rsidRPr="00FA1241" w:rsidRDefault="0003548B" w:rsidP="001A1B60">
            <w:pPr>
              <w:spacing w:line="480" w:lineRule="auto"/>
              <w:jc w:val="both"/>
              <w:rPr>
                <w:rFonts w:ascii="Times New Roman" w:hAnsi="Times New Roman"/>
                <w:b/>
              </w:rPr>
            </w:pPr>
            <w:r w:rsidRPr="00FA1241">
              <w:rPr>
                <w:rFonts w:ascii="Times New Roman" w:hAnsi="Times New Roman"/>
                <w:b/>
                <w:color w:val="000000"/>
              </w:rPr>
              <w:t>Reverse</w:t>
            </w:r>
            <w:r w:rsidR="004E5D21" w:rsidRPr="00FA1241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FA1241">
              <w:rPr>
                <w:rFonts w:ascii="Times New Roman" w:hAnsi="Times New Roman"/>
                <w:b/>
                <w:color w:val="000000"/>
              </w:rPr>
              <w:t>primer</w:t>
            </w:r>
          </w:p>
        </w:tc>
      </w:tr>
      <w:tr w:rsidR="0003548B" w:rsidRPr="003776C1" w14:paraId="2DB3A6C4" w14:textId="77777777" w:rsidTr="003776C1">
        <w:trPr>
          <w:trHeight w:val="462"/>
        </w:trPr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E9573" w14:textId="77777777" w:rsidR="0003548B" w:rsidRPr="00FA1241" w:rsidRDefault="0003548B" w:rsidP="001A1B60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color w:val="000000"/>
              </w:rPr>
            </w:pPr>
            <w:r w:rsidRPr="00FA1241">
              <w:rPr>
                <w:rFonts w:ascii="Times New Roman" w:hAnsi="Times New Roman"/>
                <w:b/>
                <w:i/>
                <w:color w:val="000000"/>
              </w:rPr>
              <w:t>IL6</w:t>
            </w:r>
          </w:p>
          <w:p w14:paraId="0758D474" w14:textId="77777777" w:rsidR="0003548B" w:rsidRPr="00FA1241" w:rsidRDefault="0003548B" w:rsidP="001A1B60">
            <w:pPr>
              <w:spacing w:line="480" w:lineRule="auto"/>
              <w:jc w:val="both"/>
              <w:rPr>
                <w:rFonts w:ascii="Times New Roman" w:hAnsi="Times New Roman"/>
                <w:b/>
                <w:i/>
              </w:rPr>
            </w:pPr>
            <w:r w:rsidRPr="00FA1241">
              <w:rPr>
                <w:rFonts w:ascii="Times New Roman" w:hAnsi="Times New Roman"/>
                <w:b/>
                <w:i/>
              </w:rPr>
              <w:t>IL8</w:t>
            </w:r>
          </w:p>
          <w:p w14:paraId="75DB2142" w14:textId="77777777" w:rsidR="0003548B" w:rsidRPr="00FA1241" w:rsidRDefault="009E675F" w:rsidP="001A1B60">
            <w:pPr>
              <w:spacing w:line="480" w:lineRule="auto"/>
              <w:jc w:val="both"/>
              <w:rPr>
                <w:rFonts w:ascii="Times New Roman" w:hAnsi="Times New Roman"/>
                <w:b/>
                <w:i/>
              </w:rPr>
            </w:pPr>
            <w:r w:rsidRPr="00FA1241">
              <w:rPr>
                <w:rFonts w:ascii="Times New Roman" w:hAnsi="Times New Roman"/>
                <w:b/>
                <w:i/>
              </w:rPr>
              <w:t>GAPDH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7C6E0" w14:textId="77777777" w:rsidR="0003548B" w:rsidRPr="00FA1241" w:rsidRDefault="0003548B" w:rsidP="001A1B60">
            <w:pPr>
              <w:spacing w:line="480" w:lineRule="auto"/>
              <w:jc w:val="both"/>
              <w:rPr>
                <w:rFonts w:ascii="Times New Roman" w:eastAsia="MS Mincho" w:hAnsi="Times New Roman"/>
                <w:lang w:val="de-DE" w:eastAsia="ja-JP"/>
              </w:rPr>
            </w:pPr>
            <w:r w:rsidRPr="00FA1241">
              <w:rPr>
                <w:rFonts w:ascii="Times New Roman" w:eastAsia="MS Mincho" w:hAnsi="Times New Roman"/>
                <w:lang w:val="de-DE" w:eastAsia="ja-JP"/>
              </w:rPr>
              <w:t>5’</w:t>
            </w:r>
            <w:r w:rsidR="004E5D21" w:rsidRPr="00FA1241">
              <w:rPr>
                <w:rFonts w:ascii="Times New Roman" w:eastAsia="MS Mincho" w:hAnsi="Times New Roman"/>
                <w:lang w:val="de-DE" w:eastAsia="ja-JP"/>
              </w:rPr>
              <w:t xml:space="preserve"> </w:t>
            </w:r>
            <w:r w:rsidRPr="00FA1241">
              <w:rPr>
                <w:rFonts w:ascii="Times New Roman" w:eastAsia="MS Mincho" w:hAnsi="Times New Roman"/>
                <w:lang w:val="de-DE" w:eastAsia="ja-JP"/>
              </w:rPr>
              <w:t>CTTCGGTCCAGTTGCCTTCTC</w:t>
            </w:r>
            <w:r w:rsidR="004E5D21" w:rsidRPr="00FA1241">
              <w:rPr>
                <w:rFonts w:ascii="Times New Roman" w:eastAsia="MS Mincho" w:hAnsi="Times New Roman"/>
                <w:lang w:val="de-DE" w:eastAsia="ja-JP"/>
              </w:rPr>
              <w:t xml:space="preserve"> </w:t>
            </w:r>
            <w:r w:rsidRPr="00FA1241">
              <w:rPr>
                <w:rFonts w:ascii="Times New Roman" w:eastAsia="MS Mincho" w:hAnsi="Times New Roman"/>
                <w:lang w:val="de-DE" w:eastAsia="ja-JP"/>
              </w:rPr>
              <w:t>3’</w:t>
            </w:r>
          </w:p>
          <w:p w14:paraId="43B580C7" w14:textId="79B6DDA3" w:rsidR="0003548B" w:rsidRPr="00FA1241" w:rsidRDefault="0003548B" w:rsidP="001A1B60">
            <w:pPr>
              <w:spacing w:line="480" w:lineRule="auto"/>
              <w:jc w:val="both"/>
              <w:rPr>
                <w:rFonts w:ascii="Times New Roman" w:eastAsia="MS Mincho" w:hAnsi="Times New Roman"/>
                <w:lang w:val="de-DE" w:eastAsia="ja-JP"/>
              </w:rPr>
            </w:pPr>
            <w:r w:rsidRPr="00FA1241">
              <w:rPr>
                <w:rFonts w:ascii="Times New Roman" w:eastAsia="MS Mincho" w:hAnsi="Times New Roman"/>
                <w:lang w:val="de-DE" w:eastAsia="ja-JP"/>
              </w:rPr>
              <w:t>5’</w:t>
            </w:r>
            <w:r w:rsidR="004E5D21" w:rsidRPr="00FA1241">
              <w:rPr>
                <w:rFonts w:ascii="Times New Roman" w:eastAsia="MS Mincho" w:hAnsi="Times New Roman"/>
                <w:lang w:val="de-DE" w:eastAsia="ja-JP"/>
              </w:rPr>
              <w:t xml:space="preserve"> </w:t>
            </w:r>
            <w:r w:rsidRPr="00FA1241">
              <w:rPr>
                <w:rFonts w:ascii="Times New Roman" w:eastAsia="MS Mincho" w:hAnsi="Times New Roman"/>
                <w:lang w:val="de-DE" w:eastAsia="ja-JP"/>
              </w:rPr>
              <w:t>CTCTTGGCAGCCTTCCTGA3’</w:t>
            </w:r>
          </w:p>
          <w:p w14:paraId="251A2072" w14:textId="77777777" w:rsidR="0003548B" w:rsidRPr="00FA1241" w:rsidRDefault="009E675F" w:rsidP="001A1B60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de-DE"/>
              </w:rPr>
            </w:pPr>
            <w:r w:rsidRPr="00FA1241">
              <w:rPr>
                <w:rFonts w:ascii="Times New Roman" w:eastAsia="MS Mincho" w:hAnsi="Times New Roman"/>
                <w:lang w:val="de-DE" w:eastAsia="ja-JP"/>
              </w:rPr>
              <w:t>5’GACTCATGACCACAGTCCATGC3’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B7A32" w14:textId="77777777" w:rsidR="0003548B" w:rsidRPr="00FA1241" w:rsidRDefault="0003548B" w:rsidP="001A1B60">
            <w:pPr>
              <w:spacing w:line="480" w:lineRule="auto"/>
              <w:jc w:val="both"/>
              <w:rPr>
                <w:rFonts w:ascii="Times New Roman" w:eastAsia="MS Mincho" w:hAnsi="Times New Roman"/>
                <w:lang w:val="de-DE" w:eastAsia="ja-JP"/>
              </w:rPr>
            </w:pPr>
            <w:r w:rsidRPr="00FA1241">
              <w:rPr>
                <w:rFonts w:ascii="Times New Roman" w:hAnsi="Times New Roman"/>
                <w:lang w:val="de-DE" w:eastAsia="zh-CN"/>
              </w:rPr>
              <w:t>5</w:t>
            </w:r>
            <w:r w:rsidRPr="00FA1241">
              <w:rPr>
                <w:rFonts w:ascii="Times New Roman" w:eastAsia="MS Mincho" w:hAnsi="Times New Roman"/>
                <w:lang w:val="de-DE" w:eastAsia="ja-JP"/>
              </w:rPr>
              <w:t>’ATTCGTTCTGAAGAGGTGAGTGG</w:t>
            </w:r>
            <w:r w:rsidR="004E5D21" w:rsidRPr="00FA1241">
              <w:rPr>
                <w:rFonts w:ascii="Times New Roman" w:eastAsia="MS Mincho" w:hAnsi="Times New Roman"/>
                <w:lang w:val="de-DE" w:eastAsia="ja-JP"/>
              </w:rPr>
              <w:t xml:space="preserve"> </w:t>
            </w:r>
            <w:r w:rsidRPr="00FA1241">
              <w:rPr>
                <w:rFonts w:ascii="Times New Roman" w:hAnsi="Times New Roman"/>
                <w:lang w:val="de-DE" w:eastAsia="zh-CN"/>
              </w:rPr>
              <w:t>3</w:t>
            </w:r>
            <w:r w:rsidRPr="00FA1241">
              <w:rPr>
                <w:rFonts w:ascii="Times New Roman" w:eastAsia="MS Mincho" w:hAnsi="Times New Roman"/>
                <w:lang w:val="de-DE" w:eastAsia="ja-JP"/>
              </w:rPr>
              <w:t>’</w:t>
            </w:r>
          </w:p>
          <w:p w14:paraId="2E6BC6A1" w14:textId="77777777" w:rsidR="0003548B" w:rsidRPr="00FA1241" w:rsidRDefault="0003548B" w:rsidP="001A1B60">
            <w:pPr>
              <w:spacing w:line="480" w:lineRule="auto"/>
              <w:jc w:val="both"/>
              <w:rPr>
                <w:rFonts w:ascii="Times New Roman" w:eastAsia="MS Mincho" w:hAnsi="Times New Roman"/>
                <w:lang w:val="de-DE" w:eastAsia="ja-JP"/>
              </w:rPr>
            </w:pPr>
            <w:r w:rsidRPr="00FA1241">
              <w:rPr>
                <w:rFonts w:ascii="Times New Roman" w:hAnsi="Times New Roman"/>
                <w:lang w:val="de-DE" w:eastAsia="zh-CN"/>
              </w:rPr>
              <w:t>5</w:t>
            </w:r>
            <w:r w:rsidRPr="00FA1241">
              <w:rPr>
                <w:rFonts w:ascii="Times New Roman" w:eastAsia="MS Mincho" w:hAnsi="Times New Roman"/>
                <w:lang w:val="de-DE" w:eastAsia="ja-JP"/>
              </w:rPr>
              <w:t>’</w:t>
            </w:r>
            <w:r w:rsidR="004E5D21" w:rsidRPr="00FA1241">
              <w:rPr>
                <w:rFonts w:ascii="Times New Roman" w:eastAsia="MS Mincho" w:hAnsi="Times New Roman"/>
                <w:lang w:val="de-DE" w:eastAsia="ja-JP"/>
              </w:rPr>
              <w:t xml:space="preserve"> </w:t>
            </w:r>
            <w:r w:rsidRPr="00FA1241">
              <w:rPr>
                <w:rFonts w:ascii="Times New Roman" w:eastAsia="MS Mincho" w:hAnsi="Times New Roman"/>
                <w:lang w:val="de-DE" w:eastAsia="ja-JP"/>
              </w:rPr>
              <w:t>TTTCTGTGTTGGCGCAGTGT</w:t>
            </w:r>
            <w:r w:rsidRPr="00FA1241">
              <w:rPr>
                <w:rFonts w:ascii="Times New Roman" w:hAnsi="Times New Roman"/>
                <w:lang w:val="de-DE" w:eastAsia="zh-CN"/>
              </w:rPr>
              <w:t>3</w:t>
            </w:r>
            <w:r w:rsidRPr="00FA1241">
              <w:rPr>
                <w:rFonts w:ascii="Times New Roman" w:eastAsia="MS Mincho" w:hAnsi="Times New Roman"/>
                <w:lang w:val="de-DE" w:eastAsia="ja-JP"/>
              </w:rPr>
              <w:t>’</w:t>
            </w:r>
          </w:p>
          <w:p w14:paraId="77AFC8B4" w14:textId="77777777" w:rsidR="0003548B" w:rsidRPr="00FA1241" w:rsidRDefault="009E675F" w:rsidP="001A1B60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de-DE"/>
              </w:rPr>
            </w:pPr>
            <w:r w:rsidRPr="00FA1241">
              <w:rPr>
                <w:rFonts w:ascii="Times New Roman" w:eastAsia="MS Mincho" w:hAnsi="Times New Roman"/>
                <w:lang w:val="de-DE" w:eastAsia="ja-JP"/>
              </w:rPr>
              <w:t>5’CAGGTCAGGTCCACCACTGA3’</w:t>
            </w:r>
          </w:p>
        </w:tc>
      </w:tr>
    </w:tbl>
    <w:p w14:paraId="60116CF7" w14:textId="77777777" w:rsidR="0003548B" w:rsidRPr="0003548B" w:rsidRDefault="0003548B" w:rsidP="001A1B60">
      <w:pPr>
        <w:jc w:val="both"/>
        <w:rPr>
          <w:lang w:val="de-DE"/>
        </w:rPr>
      </w:pPr>
    </w:p>
    <w:sectPr w:rsidR="0003548B" w:rsidRPr="0003548B" w:rsidSect="00113F15">
      <w:footerReference w:type="default" r:id="rId9"/>
      <w:footerReference w:type="first" r:id="rId10"/>
      <w:pgSz w:w="12240" w:h="15840"/>
      <w:pgMar w:top="992" w:right="1440" w:bottom="805" w:left="1440" w:header="431" w:footer="261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85F612" w14:textId="77777777" w:rsidR="00871D88" w:rsidRDefault="00871D88" w:rsidP="004A10BE">
      <w:r>
        <w:separator/>
      </w:r>
    </w:p>
  </w:endnote>
  <w:endnote w:type="continuationSeparator" w:id="0">
    <w:p w14:paraId="4149867C" w14:textId="77777777" w:rsidR="00871D88" w:rsidRDefault="00871D88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3792570"/>
      <w:docPartObj>
        <w:docPartGallery w:val="Page Numbers (Bottom of Page)"/>
        <w:docPartUnique/>
      </w:docPartObj>
    </w:sdtPr>
    <w:sdtEndPr/>
    <w:sdtContent>
      <w:p w14:paraId="0B42E302" w14:textId="71452A71" w:rsidR="00113F15" w:rsidRDefault="00113F15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2E68A047" w14:textId="77777777" w:rsidR="00113F15" w:rsidRDefault="00113F15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30343370"/>
      <w:docPartObj>
        <w:docPartGallery w:val="Page Numbers (Bottom of Page)"/>
        <w:docPartUnique/>
      </w:docPartObj>
    </w:sdtPr>
    <w:sdtEndPr/>
    <w:sdtContent>
      <w:p w14:paraId="276472FA" w14:textId="17FE7AF3" w:rsidR="005A4994" w:rsidRDefault="005A4994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3DBA96F3" w14:textId="77777777" w:rsidR="005A4994" w:rsidRDefault="005A4994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01D0B1" w14:textId="77777777" w:rsidR="00871D88" w:rsidRDefault="00871D88" w:rsidP="004A10BE">
      <w:r>
        <w:separator/>
      </w:r>
    </w:p>
  </w:footnote>
  <w:footnote w:type="continuationSeparator" w:id="0">
    <w:p w14:paraId="16D99D96" w14:textId="77777777" w:rsidR="00871D88" w:rsidRDefault="00871D88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C926E7F"/>
    <w:multiLevelType w:val="hybridMultilevel"/>
    <w:tmpl w:val="8E9C73A0"/>
    <w:lvl w:ilvl="0" w:tplc="1BBE8F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2FD2986"/>
    <w:multiLevelType w:val="hybridMultilevel"/>
    <w:tmpl w:val="29749AC4"/>
    <w:lvl w:ilvl="0" w:tplc="0409000F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7"/>
  </w:num>
  <w:num w:numId="13">
    <w:abstractNumId w:val="14"/>
  </w:num>
  <w:num w:numId="14">
    <w:abstractNumId w:val="12"/>
  </w:num>
  <w:num w:numId="15">
    <w:abstractNumId w:val="16"/>
  </w:num>
  <w:num w:numId="16">
    <w:abstractNumId w:val="0"/>
  </w:num>
  <w:num w:numId="17">
    <w:abstractNumId w:val="15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savePreviewPicture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teppddyt0003efxr1vadxl5w92dxzrpp5r&quot;&gt;My EndNote Library&lt;record-ids&gt;&lt;item&gt;420&lt;/item&gt;&lt;item&gt;421&lt;/item&gt;&lt;item&gt;423&lt;/item&gt;&lt;item&gt;424&lt;/item&gt;&lt;item&gt;425&lt;/item&gt;&lt;item&gt;426&lt;/item&gt;&lt;item&gt;429&lt;/item&gt;&lt;item&gt;430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1&lt;/item&gt;&lt;item&gt;442&lt;/item&gt;&lt;item&gt;443&lt;/item&gt;&lt;item&gt;444&lt;/item&gt;&lt;item&gt;445&lt;/item&gt;&lt;item&gt;448&lt;/item&gt;&lt;item&gt;449&lt;/item&gt;&lt;item&gt;450&lt;/item&gt;&lt;item&gt;451&lt;/item&gt;&lt;item&gt;452&lt;/item&gt;&lt;item&gt;453&lt;/item&gt;&lt;item&gt;454&lt;/item&gt;&lt;item&gt;455&lt;/item&gt;&lt;item&gt;456&lt;/item&gt;&lt;item&gt;457&lt;/item&gt;&lt;item&gt;458&lt;/item&gt;&lt;item&gt;459&lt;/item&gt;&lt;item&gt;460&lt;/item&gt;&lt;item&gt;461&lt;/item&gt;&lt;item&gt;462&lt;/item&gt;&lt;item&gt;463&lt;/item&gt;&lt;item&gt;464&lt;/item&gt;&lt;item&gt;465&lt;/item&gt;&lt;item&gt;466&lt;/item&gt;&lt;item&gt;467&lt;/item&gt;&lt;item&gt;468&lt;/item&gt;&lt;item&gt;469&lt;/item&gt;&lt;item&gt;470&lt;/item&gt;&lt;item&gt;471&lt;/item&gt;&lt;item&gt;472&lt;/item&gt;&lt;item&gt;473&lt;/item&gt;&lt;item&gt;474&lt;/item&gt;&lt;/record-ids&gt;&lt;/item&gt;&lt;/Libraries&gt;"/>
  </w:docVars>
  <w:rsids>
    <w:rsidRoot w:val="0064261D"/>
    <w:rsid w:val="000004A3"/>
    <w:rsid w:val="000005CF"/>
    <w:rsid w:val="00005BF1"/>
    <w:rsid w:val="00005DB1"/>
    <w:rsid w:val="00006D31"/>
    <w:rsid w:val="000105E1"/>
    <w:rsid w:val="0001315B"/>
    <w:rsid w:val="00013816"/>
    <w:rsid w:val="00014D96"/>
    <w:rsid w:val="00015C86"/>
    <w:rsid w:val="00021797"/>
    <w:rsid w:val="00021CF3"/>
    <w:rsid w:val="00026F6D"/>
    <w:rsid w:val="0003548B"/>
    <w:rsid w:val="0003674A"/>
    <w:rsid w:val="00037583"/>
    <w:rsid w:val="000379C1"/>
    <w:rsid w:val="000406D3"/>
    <w:rsid w:val="00040AF0"/>
    <w:rsid w:val="0004134A"/>
    <w:rsid w:val="00047051"/>
    <w:rsid w:val="00047DF6"/>
    <w:rsid w:val="00050A43"/>
    <w:rsid w:val="000525E6"/>
    <w:rsid w:val="00053D3D"/>
    <w:rsid w:val="00060786"/>
    <w:rsid w:val="00067EC0"/>
    <w:rsid w:val="00072D75"/>
    <w:rsid w:val="000805CA"/>
    <w:rsid w:val="00080684"/>
    <w:rsid w:val="00084756"/>
    <w:rsid w:val="0009642A"/>
    <w:rsid w:val="00097701"/>
    <w:rsid w:val="000A3804"/>
    <w:rsid w:val="000B06D4"/>
    <w:rsid w:val="000B2C20"/>
    <w:rsid w:val="000B5896"/>
    <w:rsid w:val="000B70E6"/>
    <w:rsid w:val="000B7F0C"/>
    <w:rsid w:val="000C1941"/>
    <w:rsid w:val="000C251C"/>
    <w:rsid w:val="000C3652"/>
    <w:rsid w:val="000D75C7"/>
    <w:rsid w:val="000E2C94"/>
    <w:rsid w:val="000E38D9"/>
    <w:rsid w:val="000E563C"/>
    <w:rsid w:val="000E5C49"/>
    <w:rsid w:val="000F2622"/>
    <w:rsid w:val="000F36A9"/>
    <w:rsid w:val="000F5FFC"/>
    <w:rsid w:val="0011007F"/>
    <w:rsid w:val="00113F15"/>
    <w:rsid w:val="00114D0E"/>
    <w:rsid w:val="00130AC0"/>
    <w:rsid w:val="001312F2"/>
    <w:rsid w:val="00131743"/>
    <w:rsid w:val="00143D0F"/>
    <w:rsid w:val="00147F91"/>
    <w:rsid w:val="00157597"/>
    <w:rsid w:val="00157C33"/>
    <w:rsid w:val="00161C59"/>
    <w:rsid w:val="0016605E"/>
    <w:rsid w:val="001662E0"/>
    <w:rsid w:val="00170054"/>
    <w:rsid w:val="00174262"/>
    <w:rsid w:val="0017461D"/>
    <w:rsid w:val="00174EA2"/>
    <w:rsid w:val="00176F14"/>
    <w:rsid w:val="0017784C"/>
    <w:rsid w:val="00180861"/>
    <w:rsid w:val="00182792"/>
    <w:rsid w:val="00182FA8"/>
    <w:rsid w:val="00184E9C"/>
    <w:rsid w:val="001946E5"/>
    <w:rsid w:val="0019561F"/>
    <w:rsid w:val="001A1B60"/>
    <w:rsid w:val="001A1DBF"/>
    <w:rsid w:val="001A74FF"/>
    <w:rsid w:val="001A7819"/>
    <w:rsid w:val="001B3B1A"/>
    <w:rsid w:val="001B3CD6"/>
    <w:rsid w:val="001B5133"/>
    <w:rsid w:val="001B7A32"/>
    <w:rsid w:val="001C09FD"/>
    <w:rsid w:val="001C221B"/>
    <w:rsid w:val="001D1C9F"/>
    <w:rsid w:val="001D4073"/>
    <w:rsid w:val="001E5087"/>
    <w:rsid w:val="002027EB"/>
    <w:rsid w:val="00202BD8"/>
    <w:rsid w:val="00205160"/>
    <w:rsid w:val="002056A7"/>
    <w:rsid w:val="00213791"/>
    <w:rsid w:val="0021397F"/>
    <w:rsid w:val="0021406F"/>
    <w:rsid w:val="00215A62"/>
    <w:rsid w:val="00221AC6"/>
    <w:rsid w:val="00223F87"/>
    <w:rsid w:val="00224F9A"/>
    <w:rsid w:val="002302CE"/>
    <w:rsid w:val="00231A53"/>
    <w:rsid w:val="00233200"/>
    <w:rsid w:val="002359A5"/>
    <w:rsid w:val="00237B12"/>
    <w:rsid w:val="00240016"/>
    <w:rsid w:val="00240DEF"/>
    <w:rsid w:val="00244F9B"/>
    <w:rsid w:val="002500B1"/>
    <w:rsid w:val="0025297F"/>
    <w:rsid w:val="0026637B"/>
    <w:rsid w:val="00266FB0"/>
    <w:rsid w:val="0027202C"/>
    <w:rsid w:val="00272201"/>
    <w:rsid w:val="00282E2A"/>
    <w:rsid w:val="0028390B"/>
    <w:rsid w:val="00286801"/>
    <w:rsid w:val="00291E9C"/>
    <w:rsid w:val="00295DAF"/>
    <w:rsid w:val="002B12E2"/>
    <w:rsid w:val="002B43BE"/>
    <w:rsid w:val="002B554A"/>
    <w:rsid w:val="002B7411"/>
    <w:rsid w:val="002C067C"/>
    <w:rsid w:val="002C2A9A"/>
    <w:rsid w:val="002C44D7"/>
    <w:rsid w:val="002C6636"/>
    <w:rsid w:val="002C7589"/>
    <w:rsid w:val="002D1239"/>
    <w:rsid w:val="002D254F"/>
    <w:rsid w:val="002D329A"/>
    <w:rsid w:val="002D4D50"/>
    <w:rsid w:val="002D4E86"/>
    <w:rsid w:val="002E441E"/>
    <w:rsid w:val="002E7314"/>
    <w:rsid w:val="002F4616"/>
    <w:rsid w:val="002F4C1A"/>
    <w:rsid w:val="002F6672"/>
    <w:rsid w:val="00307654"/>
    <w:rsid w:val="003140BB"/>
    <w:rsid w:val="00316C10"/>
    <w:rsid w:val="0032159B"/>
    <w:rsid w:val="00327527"/>
    <w:rsid w:val="0033151B"/>
    <w:rsid w:val="003449D7"/>
    <w:rsid w:val="00347BED"/>
    <w:rsid w:val="003533FC"/>
    <w:rsid w:val="00355DA1"/>
    <w:rsid w:val="003636BA"/>
    <w:rsid w:val="00363B4B"/>
    <w:rsid w:val="00364C15"/>
    <w:rsid w:val="00365F8B"/>
    <w:rsid w:val="00366670"/>
    <w:rsid w:val="003765A6"/>
    <w:rsid w:val="003776C1"/>
    <w:rsid w:val="00381811"/>
    <w:rsid w:val="00382AA7"/>
    <w:rsid w:val="00397C2D"/>
    <w:rsid w:val="003A1302"/>
    <w:rsid w:val="003A1688"/>
    <w:rsid w:val="003A2191"/>
    <w:rsid w:val="003A5933"/>
    <w:rsid w:val="003B6753"/>
    <w:rsid w:val="003C63AD"/>
    <w:rsid w:val="003D0399"/>
    <w:rsid w:val="003D0B8F"/>
    <w:rsid w:val="003D562E"/>
    <w:rsid w:val="003D75D7"/>
    <w:rsid w:val="003E0E65"/>
    <w:rsid w:val="003E4919"/>
    <w:rsid w:val="003F35A0"/>
    <w:rsid w:val="003F487B"/>
    <w:rsid w:val="003F54D2"/>
    <w:rsid w:val="004021D9"/>
    <w:rsid w:val="00402374"/>
    <w:rsid w:val="00410006"/>
    <w:rsid w:val="0041521B"/>
    <w:rsid w:val="00416E21"/>
    <w:rsid w:val="004209E4"/>
    <w:rsid w:val="00420E9B"/>
    <w:rsid w:val="004225C8"/>
    <w:rsid w:val="00422DE1"/>
    <w:rsid w:val="004314FC"/>
    <w:rsid w:val="00433A31"/>
    <w:rsid w:val="00447032"/>
    <w:rsid w:val="00454396"/>
    <w:rsid w:val="0045773B"/>
    <w:rsid w:val="004602F5"/>
    <w:rsid w:val="0046041A"/>
    <w:rsid w:val="00465251"/>
    <w:rsid w:val="00477E08"/>
    <w:rsid w:val="00486FC1"/>
    <w:rsid w:val="00487DF7"/>
    <w:rsid w:val="00490034"/>
    <w:rsid w:val="004919B7"/>
    <w:rsid w:val="004946EB"/>
    <w:rsid w:val="004949EC"/>
    <w:rsid w:val="004966A5"/>
    <w:rsid w:val="004A10BE"/>
    <w:rsid w:val="004A1748"/>
    <w:rsid w:val="004A375D"/>
    <w:rsid w:val="004A4A54"/>
    <w:rsid w:val="004A6D7C"/>
    <w:rsid w:val="004B2E5E"/>
    <w:rsid w:val="004B7B79"/>
    <w:rsid w:val="004C1473"/>
    <w:rsid w:val="004C20D2"/>
    <w:rsid w:val="004C6454"/>
    <w:rsid w:val="004C6E59"/>
    <w:rsid w:val="004D038C"/>
    <w:rsid w:val="004D2CA8"/>
    <w:rsid w:val="004D4200"/>
    <w:rsid w:val="004D471C"/>
    <w:rsid w:val="004D6923"/>
    <w:rsid w:val="004E5D21"/>
    <w:rsid w:val="004F5155"/>
    <w:rsid w:val="004F7B3F"/>
    <w:rsid w:val="00501AE2"/>
    <w:rsid w:val="00504AEB"/>
    <w:rsid w:val="00507704"/>
    <w:rsid w:val="00507ECA"/>
    <w:rsid w:val="00510CE5"/>
    <w:rsid w:val="00511A66"/>
    <w:rsid w:val="00516D77"/>
    <w:rsid w:val="0052405D"/>
    <w:rsid w:val="00524579"/>
    <w:rsid w:val="00530081"/>
    <w:rsid w:val="005309BB"/>
    <w:rsid w:val="0053218D"/>
    <w:rsid w:val="005341F3"/>
    <w:rsid w:val="00534E77"/>
    <w:rsid w:val="00537314"/>
    <w:rsid w:val="00555651"/>
    <w:rsid w:val="00556452"/>
    <w:rsid w:val="005603DD"/>
    <w:rsid w:val="00566C73"/>
    <w:rsid w:val="005677D3"/>
    <w:rsid w:val="00573A28"/>
    <w:rsid w:val="005747B8"/>
    <w:rsid w:val="00580FBF"/>
    <w:rsid w:val="00596490"/>
    <w:rsid w:val="005A4994"/>
    <w:rsid w:val="005A6FEC"/>
    <w:rsid w:val="005B36C0"/>
    <w:rsid w:val="005B474B"/>
    <w:rsid w:val="005C3C97"/>
    <w:rsid w:val="005D0AEB"/>
    <w:rsid w:val="005F16B3"/>
    <w:rsid w:val="005F3B0D"/>
    <w:rsid w:val="005F4E8B"/>
    <w:rsid w:val="0060238F"/>
    <w:rsid w:val="00602763"/>
    <w:rsid w:val="006054C7"/>
    <w:rsid w:val="00605F85"/>
    <w:rsid w:val="006072A8"/>
    <w:rsid w:val="00616C60"/>
    <w:rsid w:val="006217D9"/>
    <w:rsid w:val="006230B5"/>
    <w:rsid w:val="00623E73"/>
    <w:rsid w:val="006245C5"/>
    <w:rsid w:val="00631E45"/>
    <w:rsid w:val="0063796E"/>
    <w:rsid w:val="0064261D"/>
    <w:rsid w:val="00645F23"/>
    <w:rsid w:val="0065112E"/>
    <w:rsid w:val="00651A68"/>
    <w:rsid w:val="00651C48"/>
    <w:rsid w:val="00654FA2"/>
    <w:rsid w:val="00656DF3"/>
    <w:rsid w:val="00663469"/>
    <w:rsid w:val="00671799"/>
    <w:rsid w:val="00672481"/>
    <w:rsid w:val="006772C0"/>
    <w:rsid w:val="00677536"/>
    <w:rsid w:val="00680820"/>
    <w:rsid w:val="00686800"/>
    <w:rsid w:val="00687C26"/>
    <w:rsid w:val="006944C9"/>
    <w:rsid w:val="0069612A"/>
    <w:rsid w:val="006963BC"/>
    <w:rsid w:val="00696723"/>
    <w:rsid w:val="006A2A36"/>
    <w:rsid w:val="006B7EDC"/>
    <w:rsid w:val="006C35C8"/>
    <w:rsid w:val="006C3966"/>
    <w:rsid w:val="006C5B14"/>
    <w:rsid w:val="006D0EB6"/>
    <w:rsid w:val="006D1151"/>
    <w:rsid w:val="006D49AF"/>
    <w:rsid w:val="006D4ECE"/>
    <w:rsid w:val="006E46B0"/>
    <w:rsid w:val="006E4EC9"/>
    <w:rsid w:val="006E5D25"/>
    <w:rsid w:val="006E5F2E"/>
    <w:rsid w:val="006F43FE"/>
    <w:rsid w:val="006F445B"/>
    <w:rsid w:val="006F7EFC"/>
    <w:rsid w:val="00700DC3"/>
    <w:rsid w:val="0070239A"/>
    <w:rsid w:val="0070357F"/>
    <w:rsid w:val="00705DC7"/>
    <w:rsid w:val="00711B70"/>
    <w:rsid w:val="00711D11"/>
    <w:rsid w:val="00712CA3"/>
    <w:rsid w:val="0072653A"/>
    <w:rsid w:val="00727648"/>
    <w:rsid w:val="00730FDA"/>
    <w:rsid w:val="00733C74"/>
    <w:rsid w:val="00737AA3"/>
    <w:rsid w:val="0074041B"/>
    <w:rsid w:val="00745277"/>
    <w:rsid w:val="007457C9"/>
    <w:rsid w:val="007520FD"/>
    <w:rsid w:val="00757400"/>
    <w:rsid w:val="00761318"/>
    <w:rsid w:val="007654D8"/>
    <w:rsid w:val="0077061A"/>
    <w:rsid w:val="00772B08"/>
    <w:rsid w:val="00782910"/>
    <w:rsid w:val="00785AAF"/>
    <w:rsid w:val="00793758"/>
    <w:rsid w:val="00794CBC"/>
    <w:rsid w:val="007A0127"/>
    <w:rsid w:val="007B3531"/>
    <w:rsid w:val="007B3B31"/>
    <w:rsid w:val="007B5007"/>
    <w:rsid w:val="007B60AC"/>
    <w:rsid w:val="007C2597"/>
    <w:rsid w:val="007C4B2C"/>
    <w:rsid w:val="007D23F0"/>
    <w:rsid w:val="007D2CD6"/>
    <w:rsid w:val="007D3532"/>
    <w:rsid w:val="007D67F2"/>
    <w:rsid w:val="007E1FBC"/>
    <w:rsid w:val="007E48F0"/>
    <w:rsid w:val="007E655B"/>
    <w:rsid w:val="007E7C0D"/>
    <w:rsid w:val="007E7CAF"/>
    <w:rsid w:val="007F0A0D"/>
    <w:rsid w:val="007F27E5"/>
    <w:rsid w:val="007F32E4"/>
    <w:rsid w:val="007F6646"/>
    <w:rsid w:val="00800986"/>
    <w:rsid w:val="00800B9E"/>
    <w:rsid w:val="00801841"/>
    <w:rsid w:val="0080490A"/>
    <w:rsid w:val="00806901"/>
    <w:rsid w:val="00814E3C"/>
    <w:rsid w:val="008161E8"/>
    <w:rsid w:val="0081785C"/>
    <w:rsid w:val="0082003B"/>
    <w:rsid w:val="00825F3D"/>
    <w:rsid w:val="0082657F"/>
    <w:rsid w:val="0083023C"/>
    <w:rsid w:val="00836548"/>
    <w:rsid w:val="00844805"/>
    <w:rsid w:val="00845597"/>
    <w:rsid w:val="00855117"/>
    <w:rsid w:val="008573F1"/>
    <w:rsid w:val="0086030B"/>
    <w:rsid w:val="00860A27"/>
    <w:rsid w:val="00863099"/>
    <w:rsid w:val="008634A2"/>
    <w:rsid w:val="00863890"/>
    <w:rsid w:val="008645E8"/>
    <w:rsid w:val="00865346"/>
    <w:rsid w:val="008702DF"/>
    <w:rsid w:val="008707B4"/>
    <w:rsid w:val="00871D88"/>
    <w:rsid w:val="0087220D"/>
    <w:rsid w:val="0087749F"/>
    <w:rsid w:val="0088665F"/>
    <w:rsid w:val="00887EDF"/>
    <w:rsid w:val="00890ED9"/>
    <w:rsid w:val="00892279"/>
    <w:rsid w:val="008A1DBC"/>
    <w:rsid w:val="008A2BA0"/>
    <w:rsid w:val="008A3FB8"/>
    <w:rsid w:val="008B0A3D"/>
    <w:rsid w:val="008B2B0B"/>
    <w:rsid w:val="008B601B"/>
    <w:rsid w:val="008B747A"/>
    <w:rsid w:val="008C02EE"/>
    <w:rsid w:val="008C538E"/>
    <w:rsid w:val="008C611F"/>
    <w:rsid w:val="008C7B76"/>
    <w:rsid w:val="008D117B"/>
    <w:rsid w:val="008D32F3"/>
    <w:rsid w:val="008D545C"/>
    <w:rsid w:val="008D6631"/>
    <w:rsid w:val="008D7751"/>
    <w:rsid w:val="008E1911"/>
    <w:rsid w:val="008E6F2E"/>
    <w:rsid w:val="008F17FE"/>
    <w:rsid w:val="008F1D3F"/>
    <w:rsid w:val="008F27ED"/>
    <w:rsid w:val="00901F3D"/>
    <w:rsid w:val="00903F50"/>
    <w:rsid w:val="0090405E"/>
    <w:rsid w:val="00906E38"/>
    <w:rsid w:val="00907168"/>
    <w:rsid w:val="00911843"/>
    <w:rsid w:val="00911A1C"/>
    <w:rsid w:val="00912AF5"/>
    <w:rsid w:val="0093615D"/>
    <w:rsid w:val="00940C3E"/>
    <w:rsid w:val="00940EB5"/>
    <w:rsid w:val="00941453"/>
    <w:rsid w:val="00943D39"/>
    <w:rsid w:val="009443BB"/>
    <w:rsid w:val="009444D3"/>
    <w:rsid w:val="009544F3"/>
    <w:rsid w:val="00956FD6"/>
    <w:rsid w:val="009628BB"/>
    <w:rsid w:val="00964CC8"/>
    <w:rsid w:val="0097124B"/>
    <w:rsid w:val="009728D2"/>
    <w:rsid w:val="00973E43"/>
    <w:rsid w:val="00974404"/>
    <w:rsid w:val="00974BBC"/>
    <w:rsid w:val="00975BEC"/>
    <w:rsid w:val="00975DE7"/>
    <w:rsid w:val="00980AD3"/>
    <w:rsid w:val="00980D46"/>
    <w:rsid w:val="00982767"/>
    <w:rsid w:val="009835B5"/>
    <w:rsid w:val="00985818"/>
    <w:rsid w:val="00986482"/>
    <w:rsid w:val="009942B3"/>
    <w:rsid w:val="00996273"/>
    <w:rsid w:val="00996909"/>
    <w:rsid w:val="009A36E9"/>
    <w:rsid w:val="009A6229"/>
    <w:rsid w:val="009C08BB"/>
    <w:rsid w:val="009C2B70"/>
    <w:rsid w:val="009C4F74"/>
    <w:rsid w:val="009C5037"/>
    <w:rsid w:val="009C7756"/>
    <w:rsid w:val="009D10A3"/>
    <w:rsid w:val="009D2914"/>
    <w:rsid w:val="009E190D"/>
    <w:rsid w:val="009E675F"/>
    <w:rsid w:val="009E7AA5"/>
    <w:rsid w:val="009F1851"/>
    <w:rsid w:val="009F45B8"/>
    <w:rsid w:val="00A04CD2"/>
    <w:rsid w:val="00A054EF"/>
    <w:rsid w:val="00A058A2"/>
    <w:rsid w:val="00A0732B"/>
    <w:rsid w:val="00A109E1"/>
    <w:rsid w:val="00A11EE1"/>
    <w:rsid w:val="00A13159"/>
    <w:rsid w:val="00A16C38"/>
    <w:rsid w:val="00A22AE2"/>
    <w:rsid w:val="00A33C75"/>
    <w:rsid w:val="00A356BD"/>
    <w:rsid w:val="00A35A35"/>
    <w:rsid w:val="00A37EA0"/>
    <w:rsid w:val="00A40CD7"/>
    <w:rsid w:val="00A43F4E"/>
    <w:rsid w:val="00A4424B"/>
    <w:rsid w:val="00A44DA4"/>
    <w:rsid w:val="00A5050F"/>
    <w:rsid w:val="00A52D2A"/>
    <w:rsid w:val="00A6007B"/>
    <w:rsid w:val="00A65AC0"/>
    <w:rsid w:val="00A667C4"/>
    <w:rsid w:val="00A7286F"/>
    <w:rsid w:val="00A73487"/>
    <w:rsid w:val="00A82E58"/>
    <w:rsid w:val="00A86673"/>
    <w:rsid w:val="00A92C86"/>
    <w:rsid w:val="00A9311D"/>
    <w:rsid w:val="00A934B6"/>
    <w:rsid w:val="00A96E1E"/>
    <w:rsid w:val="00AA0897"/>
    <w:rsid w:val="00AA5795"/>
    <w:rsid w:val="00AA6EB4"/>
    <w:rsid w:val="00AA6EB6"/>
    <w:rsid w:val="00AB3C81"/>
    <w:rsid w:val="00AB5717"/>
    <w:rsid w:val="00AB6136"/>
    <w:rsid w:val="00AB639A"/>
    <w:rsid w:val="00AB7FEE"/>
    <w:rsid w:val="00AC1076"/>
    <w:rsid w:val="00AC2069"/>
    <w:rsid w:val="00AC364C"/>
    <w:rsid w:val="00AC49EA"/>
    <w:rsid w:val="00AD1C4F"/>
    <w:rsid w:val="00AD51A9"/>
    <w:rsid w:val="00AD548C"/>
    <w:rsid w:val="00AE0ADE"/>
    <w:rsid w:val="00AE0C7A"/>
    <w:rsid w:val="00AE3D56"/>
    <w:rsid w:val="00AE40D9"/>
    <w:rsid w:val="00AE6F15"/>
    <w:rsid w:val="00AF0508"/>
    <w:rsid w:val="00AF3DC7"/>
    <w:rsid w:val="00AF6017"/>
    <w:rsid w:val="00AF617E"/>
    <w:rsid w:val="00AF7811"/>
    <w:rsid w:val="00B01BFD"/>
    <w:rsid w:val="00B03697"/>
    <w:rsid w:val="00B0763C"/>
    <w:rsid w:val="00B1459D"/>
    <w:rsid w:val="00B151F8"/>
    <w:rsid w:val="00B173D5"/>
    <w:rsid w:val="00B20564"/>
    <w:rsid w:val="00B21813"/>
    <w:rsid w:val="00B24FB5"/>
    <w:rsid w:val="00B2552F"/>
    <w:rsid w:val="00B27767"/>
    <w:rsid w:val="00B31EB1"/>
    <w:rsid w:val="00B33C12"/>
    <w:rsid w:val="00B37D14"/>
    <w:rsid w:val="00B43C16"/>
    <w:rsid w:val="00B51CDA"/>
    <w:rsid w:val="00B547A9"/>
    <w:rsid w:val="00B54F57"/>
    <w:rsid w:val="00B6083C"/>
    <w:rsid w:val="00B62E08"/>
    <w:rsid w:val="00B640F6"/>
    <w:rsid w:val="00B64D26"/>
    <w:rsid w:val="00B70BB0"/>
    <w:rsid w:val="00B72D6A"/>
    <w:rsid w:val="00B8184E"/>
    <w:rsid w:val="00B9057C"/>
    <w:rsid w:val="00B949F9"/>
    <w:rsid w:val="00B95F97"/>
    <w:rsid w:val="00BA2221"/>
    <w:rsid w:val="00BA587C"/>
    <w:rsid w:val="00BA6687"/>
    <w:rsid w:val="00BB3730"/>
    <w:rsid w:val="00BB64AE"/>
    <w:rsid w:val="00BB66AB"/>
    <w:rsid w:val="00BC1628"/>
    <w:rsid w:val="00BC52A9"/>
    <w:rsid w:val="00BD08F9"/>
    <w:rsid w:val="00BD3671"/>
    <w:rsid w:val="00BD5A5C"/>
    <w:rsid w:val="00BD72D5"/>
    <w:rsid w:val="00BE43FC"/>
    <w:rsid w:val="00BE6B8A"/>
    <w:rsid w:val="00BF179F"/>
    <w:rsid w:val="00BF1B44"/>
    <w:rsid w:val="00C0554F"/>
    <w:rsid w:val="00C058A6"/>
    <w:rsid w:val="00C05F99"/>
    <w:rsid w:val="00C06EA8"/>
    <w:rsid w:val="00C074FC"/>
    <w:rsid w:val="00C1089E"/>
    <w:rsid w:val="00C11C7A"/>
    <w:rsid w:val="00C120FC"/>
    <w:rsid w:val="00C17FDE"/>
    <w:rsid w:val="00C23AC4"/>
    <w:rsid w:val="00C30811"/>
    <w:rsid w:val="00C32C90"/>
    <w:rsid w:val="00C33383"/>
    <w:rsid w:val="00C41097"/>
    <w:rsid w:val="00C45F5C"/>
    <w:rsid w:val="00C47D11"/>
    <w:rsid w:val="00C55280"/>
    <w:rsid w:val="00C648AD"/>
    <w:rsid w:val="00C7164C"/>
    <w:rsid w:val="00C718D4"/>
    <w:rsid w:val="00C75BDD"/>
    <w:rsid w:val="00C76039"/>
    <w:rsid w:val="00C844AF"/>
    <w:rsid w:val="00C90294"/>
    <w:rsid w:val="00C9116B"/>
    <w:rsid w:val="00C917E9"/>
    <w:rsid w:val="00C96B5F"/>
    <w:rsid w:val="00C97304"/>
    <w:rsid w:val="00CA0F0B"/>
    <w:rsid w:val="00CA21E5"/>
    <w:rsid w:val="00CB31D5"/>
    <w:rsid w:val="00CB708E"/>
    <w:rsid w:val="00CC75CE"/>
    <w:rsid w:val="00CD3575"/>
    <w:rsid w:val="00CD38EC"/>
    <w:rsid w:val="00CE27E5"/>
    <w:rsid w:val="00CE3B9E"/>
    <w:rsid w:val="00CE6AA7"/>
    <w:rsid w:val="00CF3730"/>
    <w:rsid w:val="00D00F80"/>
    <w:rsid w:val="00D13AE9"/>
    <w:rsid w:val="00D13BEC"/>
    <w:rsid w:val="00D16C73"/>
    <w:rsid w:val="00D2303D"/>
    <w:rsid w:val="00D248DE"/>
    <w:rsid w:val="00D27919"/>
    <w:rsid w:val="00D3761E"/>
    <w:rsid w:val="00D4752B"/>
    <w:rsid w:val="00D4792E"/>
    <w:rsid w:val="00D550F4"/>
    <w:rsid w:val="00D57978"/>
    <w:rsid w:val="00D66F12"/>
    <w:rsid w:val="00D8069B"/>
    <w:rsid w:val="00D8304E"/>
    <w:rsid w:val="00D85D88"/>
    <w:rsid w:val="00D879A5"/>
    <w:rsid w:val="00D90AB6"/>
    <w:rsid w:val="00D913D9"/>
    <w:rsid w:val="00D92A65"/>
    <w:rsid w:val="00D96EB7"/>
    <w:rsid w:val="00DA311A"/>
    <w:rsid w:val="00DA759F"/>
    <w:rsid w:val="00DB2D2A"/>
    <w:rsid w:val="00DB4B4A"/>
    <w:rsid w:val="00DC142F"/>
    <w:rsid w:val="00DC3880"/>
    <w:rsid w:val="00DC4006"/>
    <w:rsid w:val="00DD5584"/>
    <w:rsid w:val="00DD59D9"/>
    <w:rsid w:val="00DD5CA4"/>
    <w:rsid w:val="00DE0663"/>
    <w:rsid w:val="00DE448F"/>
    <w:rsid w:val="00DE4686"/>
    <w:rsid w:val="00DE53CD"/>
    <w:rsid w:val="00DE723A"/>
    <w:rsid w:val="00DE77F3"/>
    <w:rsid w:val="00DE7C02"/>
    <w:rsid w:val="00DF0781"/>
    <w:rsid w:val="00DF2EEA"/>
    <w:rsid w:val="00DF3252"/>
    <w:rsid w:val="00E00B41"/>
    <w:rsid w:val="00E034B4"/>
    <w:rsid w:val="00E0703F"/>
    <w:rsid w:val="00E158CC"/>
    <w:rsid w:val="00E218C1"/>
    <w:rsid w:val="00E237D0"/>
    <w:rsid w:val="00E31E4C"/>
    <w:rsid w:val="00E3462F"/>
    <w:rsid w:val="00E3756B"/>
    <w:rsid w:val="00E41A71"/>
    <w:rsid w:val="00E41F69"/>
    <w:rsid w:val="00E430C6"/>
    <w:rsid w:val="00E44558"/>
    <w:rsid w:val="00E525C7"/>
    <w:rsid w:val="00E60B73"/>
    <w:rsid w:val="00E60D53"/>
    <w:rsid w:val="00E613AB"/>
    <w:rsid w:val="00E65760"/>
    <w:rsid w:val="00E67E7E"/>
    <w:rsid w:val="00E74309"/>
    <w:rsid w:val="00E76322"/>
    <w:rsid w:val="00E81A31"/>
    <w:rsid w:val="00E83477"/>
    <w:rsid w:val="00E931B0"/>
    <w:rsid w:val="00E941D9"/>
    <w:rsid w:val="00E94B70"/>
    <w:rsid w:val="00E97551"/>
    <w:rsid w:val="00EA2F05"/>
    <w:rsid w:val="00EA3C46"/>
    <w:rsid w:val="00EA75EC"/>
    <w:rsid w:val="00EA7732"/>
    <w:rsid w:val="00EA7FF7"/>
    <w:rsid w:val="00EB01C5"/>
    <w:rsid w:val="00EB3AC7"/>
    <w:rsid w:val="00EB6433"/>
    <w:rsid w:val="00EB6D47"/>
    <w:rsid w:val="00EB6DD1"/>
    <w:rsid w:val="00EC0D09"/>
    <w:rsid w:val="00EC3451"/>
    <w:rsid w:val="00EC5A6C"/>
    <w:rsid w:val="00EC6675"/>
    <w:rsid w:val="00EC6CFB"/>
    <w:rsid w:val="00ED3846"/>
    <w:rsid w:val="00ED3CC6"/>
    <w:rsid w:val="00ED793D"/>
    <w:rsid w:val="00EE39CF"/>
    <w:rsid w:val="00EE4264"/>
    <w:rsid w:val="00EE6945"/>
    <w:rsid w:val="00EE6FEE"/>
    <w:rsid w:val="00F01E4D"/>
    <w:rsid w:val="00F02265"/>
    <w:rsid w:val="00F2257B"/>
    <w:rsid w:val="00F27E40"/>
    <w:rsid w:val="00F32B25"/>
    <w:rsid w:val="00F42438"/>
    <w:rsid w:val="00F4427E"/>
    <w:rsid w:val="00F46A7F"/>
    <w:rsid w:val="00F5406C"/>
    <w:rsid w:val="00F57C02"/>
    <w:rsid w:val="00F57C7C"/>
    <w:rsid w:val="00F62B91"/>
    <w:rsid w:val="00F73027"/>
    <w:rsid w:val="00F776E6"/>
    <w:rsid w:val="00F77D81"/>
    <w:rsid w:val="00F80CBC"/>
    <w:rsid w:val="00F82EFC"/>
    <w:rsid w:val="00F8647F"/>
    <w:rsid w:val="00F87F2D"/>
    <w:rsid w:val="00F93E6A"/>
    <w:rsid w:val="00F9762D"/>
    <w:rsid w:val="00FA1241"/>
    <w:rsid w:val="00FA34F2"/>
    <w:rsid w:val="00FA6774"/>
    <w:rsid w:val="00FB0165"/>
    <w:rsid w:val="00FB0338"/>
    <w:rsid w:val="00FB0FC0"/>
    <w:rsid w:val="00FB11D3"/>
    <w:rsid w:val="00FB3EC5"/>
    <w:rsid w:val="00FB6776"/>
    <w:rsid w:val="00FB70AB"/>
    <w:rsid w:val="00FC16B6"/>
    <w:rsid w:val="00FC2401"/>
    <w:rsid w:val="00FC325B"/>
    <w:rsid w:val="00FC3DB3"/>
    <w:rsid w:val="00FD003F"/>
    <w:rsid w:val="00FD0B10"/>
    <w:rsid w:val="00FD168C"/>
    <w:rsid w:val="00FD4C1A"/>
    <w:rsid w:val="00FD689B"/>
    <w:rsid w:val="00FE38A8"/>
    <w:rsid w:val="00FE65AD"/>
    <w:rsid w:val="00FF229E"/>
    <w:rsid w:val="00FF2418"/>
    <w:rsid w:val="00FF2CA6"/>
    <w:rsid w:val="00FF4880"/>
    <w:rsid w:val="00FF5437"/>
    <w:rsid w:val="00FF5DE6"/>
    <w:rsid w:val="00FF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."/>
  <w:listSeparator w:val=","/>
  <w14:docId w14:val="273DD488"/>
  <w15:docId w15:val="{D267FA1D-E742-4F5B-895E-B10CF3EF3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等线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238F"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a3">
    <w:name w:val="Balloon Text"/>
    <w:basedOn w:val="a"/>
    <w:link w:val="a4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a4">
    <w:name w:val="批注框文本 字符"/>
    <w:link w:val="a3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rsid w:val="009A3899"/>
    <w:rPr>
      <w:sz w:val="18"/>
      <w:szCs w:val="18"/>
    </w:rPr>
  </w:style>
  <w:style w:type="paragraph" w:styleId="a6">
    <w:name w:val="annotation text"/>
    <w:basedOn w:val="a"/>
    <w:link w:val="a7"/>
    <w:semiHidden/>
    <w:rsid w:val="009A3899"/>
    <w:rPr>
      <w:rFonts w:eastAsia="Times New Roman"/>
    </w:rPr>
  </w:style>
  <w:style w:type="character" w:customStyle="1" w:styleId="a7">
    <w:name w:val="批注文字 字符"/>
    <w:link w:val="a6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A3899"/>
    <w:rPr>
      <w:b/>
      <w:bCs/>
    </w:rPr>
  </w:style>
  <w:style w:type="character" w:customStyle="1" w:styleId="a9">
    <w:name w:val="批注主题 字符"/>
    <w:link w:val="a8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a">
    <w:name w:val="Emphasis"/>
    <w:uiPriority w:val="20"/>
    <w:qFormat/>
    <w:rsid w:val="009A3899"/>
    <w:rPr>
      <w:i/>
      <w:iCs/>
    </w:rPr>
  </w:style>
  <w:style w:type="character" w:styleId="ab">
    <w:name w:val="endnote reference"/>
    <w:semiHidden/>
    <w:rsid w:val="009A3899"/>
    <w:rPr>
      <w:vertAlign w:val="superscript"/>
    </w:rPr>
  </w:style>
  <w:style w:type="paragraph" w:styleId="ac">
    <w:name w:val="endnote text"/>
    <w:basedOn w:val="a"/>
    <w:link w:val="ad"/>
    <w:semiHidden/>
    <w:rsid w:val="009A3899"/>
    <w:rPr>
      <w:rFonts w:ascii="Cambria" w:eastAsia="Cambria" w:hAnsi="Cambria"/>
    </w:rPr>
  </w:style>
  <w:style w:type="character" w:customStyle="1" w:styleId="ad">
    <w:name w:val="尾注文本 字符"/>
    <w:link w:val="ac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e">
    <w:name w:val="FollowedHyperlink"/>
    <w:rsid w:val="009A3899"/>
    <w:rPr>
      <w:color w:val="800080"/>
      <w:u w:val="single"/>
    </w:rPr>
  </w:style>
  <w:style w:type="paragraph" w:styleId="af">
    <w:name w:val="footer"/>
    <w:basedOn w:val="a"/>
    <w:link w:val="af0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页脚 字符"/>
    <w:link w:val="af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af1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页眉 字符"/>
    <w:link w:val="af2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">
    <w:name w:val="HTML Acronym"/>
    <w:basedOn w:val="a0"/>
    <w:rsid w:val="009A3899"/>
  </w:style>
  <w:style w:type="character" w:styleId="HTML0">
    <w:name w:val="HTML Cite"/>
    <w:rsid w:val="009A3899"/>
    <w:rPr>
      <w:i/>
      <w:iCs/>
    </w:rPr>
  </w:style>
  <w:style w:type="character" w:styleId="HTML1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9A3899"/>
    <w:rPr>
      <w:i/>
      <w:iCs/>
    </w:rPr>
  </w:style>
  <w:style w:type="character" w:styleId="HTML3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9A3899"/>
    <w:rPr>
      <w:rFonts w:ascii="Consolas" w:eastAsia="Times New Roman" w:hAnsi="Consolas"/>
    </w:rPr>
  </w:style>
  <w:style w:type="character" w:customStyle="1" w:styleId="HTML5">
    <w:name w:val="HTML 预设格式 字符"/>
    <w:link w:val="HTML4"/>
    <w:rsid w:val="009A3899"/>
    <w:rPr>
      <w:rFonts w:ascii="Consolas" w:eastAsia="Times New Roman" w:hAnsi="Consolas"/>
      <w:sz w:val="20"/>
      <w:szCs w:val="20"/>
    </w:rPr>
  </w:style>
  <w:style w:type="character" w:styleId="HTML6">
    <w:name w:val="HTML Sample"/>
    <w:rsid w:val="009A3899"/>
    <w:rPr>
      <w:rFonts w:ascii="Courier New" w:hAnsi="Courier New" w:cs="Courier New"/>
    </w:rPr>
  </w:style>
  <w:style w:type="character" w:styleId="HTML7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9A3899"/>
    <w:rPr>
      <w:i/>
      <w:iCs/>
    </w:rPr>
  </w:style>
  <w:style w:type="character" w:styleId="af4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af5">
    <w:name w:val="line number"/>
    <w:basedOn w:val="a0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a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a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a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a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a0"/>
    <w:rsid w:val="00943D39"/>
  </w:style>
  <w:style w:type="character" w:customStyle="1" w:styleId="custom-cit-title">
    <w:name w:val="custom-cit-title"/>
    <w:basedOn w:val="a0"/>
    <w:rsid w:val="00943D39"/>
  </w:style>
  <w:style w:type="character" w:customStyle="1" w:styleId="custom-cit-jour-title">
    <w:name w:val="custom-cit-jour-title"/>
    <w:basedOn w:val="a0"/>
    <w:rsid w:val="00943D39"/>
  </w:style>
  <w:style w:type="character" w:customStyle="1" w:styleId="custom-cit-volume">
    <w:name w:val="custom-cit-volume"/>
    <w:basedOn w:val="a0"/>
    <w:rsid w:val="00943D39"/>
  </w:style>
  <w:style w:type="character" w:customStyle="1" w:styleId="custom-cit-volume-sep">
    <w:name w:val="custom-cit-volume-sep"/>
    <w:basedOn w:val="a0"/>
    <w:rsid w:val="00943D39"/>
  </w:style>
  <w:style w:type="character" w:customStyle="1" w:styleId="custom-cit-fpage">
    <w:name w:val="custom-cit-fpage"/>
    <w:basedOn w:val="a0"/>
    <w:rsid w:val="00943D39"/>
  </w:style>
  <w:style w:type="character" w:customStyle="1" w:styleId="custom-cit-date">
    <w:name w:val="custom-cit-date"/>
    <w:basedOn w:val="a0"/>
    <w:rsid w:val="00943D39"/>
  </w:style>
  <w:style w:type="paragraph" w:customStyle="1" w:styleId="MediumList2-Accent21">
    <w:name w:val="Medium List 2 - Accent 21"/>
    <w:hidden/>
    <w:uiPriority w:val="99"/>
    <w:semiHidden/>
    <w:rsid w:val="001B3B1A"/>
    <w:rPr>
      <w:lang w:eastAsia="en-US"/>
    </w:rPr>
  </w:style>
  <w:style w:type="table" w:styleId="af8">
    <w:name w:val="Table Grid"/>
    <w:basedOn w:val="a1"/>
    <w:qFormat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dresses">
    <w:name w:val="Addresses"/>
    <w:basedOn w:val="a"/>
    <w:rsid w:val="0032159B"/>
    <w:rPr>
      <w:rFonts w:eastAsia="MS Mincho"/>
      <w:sz w:val="24"/>
      <w:szCs w:val="24"/>
      <w:lang w:eastAsia="ja-JP"/>
    </w:rPr>
  </w:style>
  <w:style w:type="paragraph" w:customStyle="1" w:styleId="Abstract">
    <w:name w:val="Abstract"/>
    <w:basedOn w:val="a"/>
    <w:autoRedefine/>
    <w:rsid w:val="006072A8"/>
    <w:pPr>
      <w:spacing w:line="480" w:lineRule="auto"/>
    </w:pPr>
    <w:rPr>
      <w:sz w:val="24"/>
      <w:szCs w:val="24"/>
      <w:lang w:eastAsia="zh-CN"/>
    </w:rPr>
  </w:style>
  <w:style w:type="paragraph" w:customStyle="1" w:styleId="MainText">
    <w:name w:val="Main Text"/>
    <w:basedOn w:val="a"/>
    <w:link w:val="MainTextChar"/>
    <w:rsid w:val="00E83477"/>
    <w:pPr>
      <w:spacing w:line="480" w:lineRule="auto"/>
    </w:pPr>
    <w:rPr>
      <w:rFonts w:eastAsia="MS Mincho"/>
      <w:sz w:val="24"/>
      <w:szCs w:val="24"/>
      <w:lang w:eastAsia="ja-JP"/>
    </w:rPr>
  </w:style>
  <w:style w:type="character" w:customStyle="1" w:styleId="MainTextChar">
    <w:name w:val="Main Text Char"/>
    <w:link w:val="MainText"/>
    <w:rsid w:val="00E83477"/>
    <w:rPr>
      <w:rFonts w:eastAsia="MS Mincho"/>
      <w:sz w:val="24"/>
      <w:szCs w:val="24"/>
      <w:lang w:eastAsia="ja-JP"/>
    </w:rPr>
  </w:style>
  <w:style w:type="paragraph" w:styleId="af9">
    <w:name w:val="Revision"/>
    <w:hidden/>
    <w:uiPriority w:val="99"/>
    <w:semiHidden/>
    <w:rsid w:val="00AD1C4F"/>
    <w:rPr>
      <w:lang w:eastAsia="en-US"/>
    </w:rPr>
  </w:style>
  <w:style w:type="paragraph" w:customStyle="1" w:styleId="EndNoteBibliography">
    <w:name w:val="EndNote Bibliography"/>
    <w:basedOn w:val="a"/>
    <w:link w:val="EndNoteBibliography0"/>
    <w:rsid w:val="00605F85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605F85"/>
    <w:rPr>
      <w:noProof/>
      <w:lang w:eastAsia="en-US"/>
    </w:rPr>
  </w:style>
  <w:style w:type="character" w:styleId="afa">
    <w:name w:val="Unresolved Mention"/>
    <w:basedOn w:val="a0"/>
    <w:uiPriority w:val="99"/>
    <w:semiHidden/>
    <w:unhideWhenUsed/>
    <w:rsid w:val="00347BE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7C4B2C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7C4B2C"/>
    <w:rPr>
      <w:noProof/>
      <w:lang w:eastAsia="en-US"/>
    </w:rPr>
  </w:style>
  <w:style w:type="paragraph" w:styleId="afb">
    <w:name w:val="List Paragraph"/>
    <w:basedOn w:val="a"/>
    <w:uiPriority w:val="34"/>
    <w:qFormat/>
    <w:rsid w:val="003F487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737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ED18AD55-0D21-433C-A415-CD950BA811C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5DB4F89-01F6-4ACB-9BA8-8EEE19D95A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Lu Bin</cp:lastModifiedBy>
  <cp:revision>5</cp:revision>
  <cp:lastPrinted>2020-02-14T07:07:00Z</cp:lastPrinted>
  <dcterms:created xsi:type="dcterms:W3CDTF">2020-10-04T14:03:00Z</dcterms:created>
  <dcterms:modified xsi:type="dcterms:W3CDTF">2020-10-05T05:34:00Z</dcterms:modified>
</cp:coreProperties>
</file>